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F3FB0" w14:textId="0B6AB75E" w:rsidR="007967A3" w:rsidRPr="007967A3" w:rsidRDefault="007967A3" w:rsidP="007967A3">
      <w:pPr>
        <w:jc w:val="both"/>
        <w:rPr>
          <w:b/>
          <w:bCs/>
        </w:rPr>
      </w:pPr>
      <w:r w:rsidRPr="007967A3">
        <w:rPr>
          <w:b/>
          <w:bCs/>
        </w:rPr>
        <w:t>Supplementary figure legends</w:t>
      </w:r>
    </w:p>
    <w:p w14:paraId="055FB973" w14:textId="77777777" w:rsidR="007967A3" w:rsidRDefault="007967A3" w:rsidP="007967A3">
      <w:pPr>
        <w:jc w:val="both"/>
      </w:pPr>
    </w:p>
    <w:p w14:paraId="6DC6D971" w14:textId="4B5B3727" w:rsidR="007967A3" w:rsidRPr="00D53476" w:rsidRDefault="007967A3" w:rsidP="007967A3">
      <w:pPr>
        <w:jc w:val="both"/>
      </w:pPr>
      <w:r w:rsidRPr="007967A3">
        <w:rPr>
          <w:b/>
          <w:bCs/>
        </w:rPr>
        <w:t>Supplementary Figure 1</w:t>
      </w:r>
      <w:r>
        <w:t xml:space="preserve">.  </w:t>
      </w:r>
      <w:r w:rsidRPr="00D53476">
        <w:t>Proliferation of BDC2.5 CD4</w:t>
      </w:r>
      <w:r w:rsidRPr="00646223">
        <w:rPr>
          <w:vertAlign w:val="superscript"/>
        </w:rPr>
        <w:t>+</w:t>
      </w:r>
      <w:r w:rsidRPr="00D53476">
        <w:t xml:space="preserve"> T cells co-cultured with </w:t>
      </w:r>
      <w:r>
        <w:t>different types of e-</w:t>
      </w:r>
      <w:r w:rsidRPr="00D53476">
        <w:t>B cells transfected without</w:t>
      </w:r>
      <w:r>
        <w:t xml:space="preserve"> (Mock) </w:t>
      </w:r>
      <w:r w:rsidRPr="00D53476">
        <w:t xml:space="preserve">or with </w:t>
      </w:r>
      <w:r>
        <w:t>2.5</w:t>
      </w:r>
      <w:r w:rsidRPr="00D53476">
        <w:t>HIP/I-A</w:t>
      </w:r>
      <w:r w:rsidRPr="007B63E0">
        <w:rPr>
          <w:vertAlign w:val="superscript"/>
        </w:rPr>
        <w:t xml:space="preserve">g7 </w:t>
      </w:r>
      <w:r w:rsidRPr="00D53476">
        <w:t xml:space="preserve">construct </w:t>
      </w:r>
      <w:r>
        <w:t>over 3 days</w:t>
      </w:r>
      <w:r w:rsidRPr="00D53476">
        <w:t>. BDC2.5 CD4</w:t>
      </w:r>
      <w:r w:rsidRPr="007B63E0">
        <w:rPr>
          <w:vertAlign w:val="superscript"/>
        </w:rPr>
        <w:t>+</w:t>
      </w:r>
      <w:r w:rsidRPr="00D53476">
        <w:t xml:space="preserve"> T cells were labelled with </w:t>
      </w:r>
      <w:proofErr w:type="spellStart"/>
      <w:r w:rsidRPr="00D53476">
        <w:t>CellTrace</w:t>
      </w:r>
      <w:proofErr w:type="spellEnd"/>
      <w:r w:rsidRPr="00D53476">
        <w:t xml:space="preserve"> Violet and co-cultured with </w:t>
      </w:r>
      <w:r>
        <w:t>e-</w:t>
      </w:r>
      <w:r w:rsidRPr="00D53476">
        <w:t xml:space="preserve">B cells at </w:t>
      </w:r>
      <w:r>
        <w:t xml:space="preserve">B cell: T cell </w:t>
      </w:r>
      <w:r w:rsidRPr="00D53476">
        <w:t xml:space="preserve">1:1 ratio. </w:t>
      </w:r>
      <w:r>
        <w:t>A. CD4+ T cell proliferation was determined by dilution</w:t>
      </w:r>
      <w:r w:rsidRPr="00D53476">
        <w:t xml:space="preserve"> of </w:t>
      </w:r>
      <w:proofErr w:type="spellStart"/>
      <w:r w:rsidRPr="00D53476">
        <w:t>CellTrace</w:t>
      </w:r>
      <w:proofErr w:type="spellEnd"/>
      <w:r w:rsidRPr="00D53476">
        <w:t xml:space="preserve"> violet</w:t>
      </w:r>
      <w:r>
        <w:t>. Proliferated CD4</w:t>
      </w:r>
      <w:r w:rsidRPr="006C30BE">
        <w:rPr>
          <w:vertAlign w:val="superscript"/>
        </w:rPr>
        <w:t>+</w:t>
      </w:r>
      <w:r>
        <w:t xml:space="preserve"> T cells were </w:t>
      </w:r>
      <w:proofErr w:type="gramStart"/>
      <w:r>
        <w:t>gated</w:t>
      </w:r>
      <w:proofErr w:type="gramEnd"/>
      <w:r>
        <w:t xml:space="preserve"> and the frequencies of proliferated cells</w:t>
      </w:r>
      <w:r w:rsidRPr="00D53476">
        <w:t xml:space="preserve"> are plotted in the line-graph</w:t>
      </w:r>
      <w:r>
        <w:t xml:space="preserve"> (B)</w:t>
      </w:r>
      <w:r w:rsidRPr="00D53476">
        <w:t xml:space="preserve">, shown as the </w:t>
      </w:r>
      <w:proofErr w:type="spellStart"/>
      <w:r w:rsidRPr="00D53476">
        <w:t>mean±SEM</w:t>
      </w:r>
      <w:proofErr w:type="spellEnd"/>
      <w:r w:rsidRPr="00D53476">
        <w:t xml:space="preserve"> of </w:t>
      </w:r>
      <w:r>
        <w:t>5</w:t>
      </w:r>
      <w:r w:rsidRPr="00D53476">
        <w:t xml:space="preserve"> independent experiments. Statistical analysis was done by </w:t>
      </w:r>
      <w:r>
        <w:t>2-way ANOVA with Multiple Comparisons</w:t>
      </w:r>
      <w:r w:rsidRPr="006B0739">
        <w:t>.</w:t>
      </w:r>
      <w:r>
        <w:t xml:space="preserve"> +</w:t>
      </w:r>
      <w:r w:rsidRPr="006B0739">
        <w:rPr>
          <w:i/>
          <w:iCs/>
        </w:rPr>
        <w:t>p</w:t>
      </w:r>
      <w:r w:rsidRPr="006B0739">
        <w:t xml:space="preserve">&lt;0.05, </w:t>
      </w:r>
      <w:r>
        <w:t>++</w:t>
      </w:r>
      <w:r w:rsidRPr="006B0739">
        <w:rPr>
          <w:i/>
          <w:iCs/>
        </w:rPr>
        <w:t>p</w:t>
      </w:r>
      <w:r w:rsidRPr="006B0739">
        <w:t xml:space="preserve">&lt;0.01, </w:t>
      </w:r>
      <w:r>
        <w:t>++++</w:t>
      </w:r>
      <w:r w:rsidRPr="006B0739">
        <w:rPr>
          <w:i/>
          <w:iCs/>
        </w:rPr>
        <w:t>p</w:t>
      </w:r>
      <w:r w:rsidRPr="006B0739">
        <w:t>&lt;0.0001</w:t>
      </w:r>
      <w:r>
        <w:t>, comparisons between 2.5HIP/I-A</w:t>
      </w:r>
      <w:r w:rsidRPr="00947E46">
        <w:rPr>
          <w:vertAlign w:val="superscript"/>
        </w:rPr>
        <w:t>g7</w:t>
      </w:r>
      <w:r>
        <w:t xml:space="preserve"> construct vs. mock transfected within each B cell group are shown in colour on the graph.</w:t>
      </w:r>
    </w:p>
    <w:p w14:paraId="0090C708" w14:textId="77777777" w:rsidR="007967A3" w:rsidRDefault="007967A3" w:rsidP="007967A3">
      <w:pPr>
        <w:jc w:val="both"/>
      </w:pPr>
    </w:p>
    <w:p w14:paraId="4D301E80" w14:textId="77777777" w:rsidR="007967A3" w:rsidRDefault="007967A3" w:rsidP="007967A3">
      <w:pPr>
        <w:jc w:val="both"/>
      </w:pPr>
    </w:p>
    <w:p w14:paraId="4A0EEEDD" w14:textId="77777777" w:rsidR="007967A3" w:rsidRPr="000156A5" w:rsidRDefault="007967A3" w:rsidP="007967A3">
      <w:pPr>
        <w:jc w:val="both"/>
      </w:pPr>
      <w:r w:rsidRPr="007967A3">
        <w:rPr>
          <w:b/>
          <w:bCs/>
        </w:rPr>
        <w:t>Supplementary Figure 2</w:t>
      </w:r>
      <w:r>
        <w:t xml:space="preserve">. Ratios of levels of individual cytokines vs. the level of IL-10 production </w:t>
      </w:r>
      <w:r w:rsidRPr="006B0739">
        <w:t>after co-culture of e-B cells and antigen-specific BDC2.5 CD4</w:t>
      </w:r>
      <w:r w:rsidRPr="007B63E0">
        <w:rPr>
          <w:vertAlign w:val="superscript"/>
        </w:rPr>
        <w:t>+</w:t>
      </w:r>
      <w:r w:rsidRPr="006B0739">
        <w:t xml:space="preserve"> T cells</w:t>
      </w:r>
      <w:r>
        <w:t xml:space="preserve">. Levels of each cytokine were measured as described in Figure 6. The ratios of cytokines against IL-10 were calculated using the levels of </w:t>
      </w:r>
      <w:r w:rsidRPr="006B0739">
        <w:t>A. IFN</w:t>
      </w:r>
      <w:r>
        <w:t>-</w:t>
      </w:r>
      <w:r w:rsidRPr="007B63E0">
        <w:rPr>
          <w:rFonts w:ascii="Symbol" w:hAnsi="Symbol"/>
        </w:rPr>
        <w:t></w:t>
      </w:r>
      <w:r w:rsidRPr="006B0739">
        <w:t xml:space="preserve"> </w:t>
      </w:r>
      <w:r>
        <w:t>B</w:t>
      </w:r>
      <w:r w:rsidRPr="006B0739">
        <w:t>. IL</w:t>
      </w:r>
      <w:r>
        <w:t>-</w:t>
      </w:r>
      <w:r w:rsidRPr="006B0739">
        <w:t xml:space="preserve">4 </w:t>
      </w:r>
      <w:r>
        <w:t>C</w:t>
      </w:r>
      <w:r w:rsidRPr="006B0739">
        <w:t>. IL</w:t>
      </w:r>
      <w:r>
        <w:t>-</w:t>
      </w:r>
      <w:r w:rsidRPr="006B0739">
        <w:t xml:space="preserve">6 </w:t>
      </w:r>
      <w:r>
        <w:t>D</w:t>
      </w:r>
      <w:r w:rsidRPr="006B0739">
        <w:t>. TNF</w:t>
      </w:r>
      <w:r>
        <w:t>-</w:t>
      </w:r>
      <w:r w:rsidRPr="007B63E0">
        <w:rPr>
          <w:rFonts w:ascii="Symbol" w:hAnsi="Symbol"/>
        </w:rPr>
        <w:t></w:t>
      </w:r>
      <w:r>
        <w:rPr>
          <w:rFonts w:ascii="Symbol" w:hAnsi="Symbol"/>
        </w:rPr>
        <w:t>,</w:t>
      </w:r>
      <w:r>
        <w:t xml:space="preserve"> divided by the level of IL-10 from the same samples. Statistical analysis was performed using 2-way ANOVA with Multiple Comparisons. </w:t>
      </w:r>
      <w:r w:rsidRPr="006B0739">
        <w:t xml:space="preserve">Significance was determined by the </w:t>
      </w:r>
      <w:r w:rsidRPr="00947E46">
        <w:rPr>
          <w:i/>
          <w:iCs/>
        </w:rPr>
        <w:t>p</w:t>
      </w:r>
      <w:r w:rsidRPr="006B0739">
        <w:t xml:space="preserve"> values </w:t>
      </w:r>
      <w:r>
        <w:t>using</w:t>
      </w:r>
      <w:r w:rsidRPr="006B0739">
        <w:t xml:space="preserve"> </w:t>
      </w:r>
      <w:r>
        <w:t>M</w:t>
      </w:r>
      <w:r w:rsidRPr="006B0739">
        <w:t xml:space="preserve">ultiple </w:t>
      </w:r>
      <w:r>
        <w:t>C</w:t>
      </w:r>
      <w:r w:rsidRPr="006B0739">
        <w:t xml:space="preserve">omparisons between </w:t>
      </w:r>
      <w:r>
        <w:t>B cell types with 2.5</w:t>
      </w:r>
      <w:r w:rsidRPr="006B0739">
        <w:t>HIP/I-A</w:t>
      </w:r>
      <w:r w:rsidRPr="007B63E0">
        <w:rPr>
          <w:vertAlign w:val="superscript"/>
        </w:rPr>
        <w:t>g7</w:t>
      </w:r>
      <w:r w:rsidRPr="006B0739">
        <w:t xml:space="preserve"> </w:t>
      </w:r>
      <w:r>
        <w:t>construct</w:t>
      </w:r>
      <w:r w:rsidRPr="006B0739">
        <w:t>.</w:t>
      </w:r>
      <w:r>
        <w:t xml:space="preserve"> ns non-significant,</w:t>
      </w:r>
      <w:r w:rsidRPr="006B0739">
        <w:t xml:space="preserve"> * </w:t>
      </w:r>
      <w:r w:rsidRPr="006B0739">
        <w:rPr>
          <w:i/>
          <w:iCs/>
        </w:rPr>
        <w:t>p</w:t>
      </w:r>
      <w:r w:rsidRPr="006B0739">
        <w:t>&lt;0.05, **</w:t>
      </w:r>
      <w:r w:rsidRPr="006B0739">
        <w:rPr>
          <w:i/>
          <w:iCs/>
        </w:rPr>
        <w:t>p</w:t>
      </w:r>
      <w:r w:rsidRPr="006B0739">
        <w:t>&lt;0.01, ***</w:t>
      </w:r>
      <w:r w:rsidRPr="006B0739">
        <w:rPr>
          <w:i/>
          <w:iCs/>
        </w:rPr>
        <w:t>p</w:t>
      </w:r>
      <w:r w:rsidRPr="006B0739">
        <w:t>&lt;0.001, ****</w:t>
      </w:r>
      <w:r w:rsidRPr="006B0739">
        <w:rPr>
          <w:i/>
          <w:iCs/>
        </w:rPr>
        <w:t>p</w:t>
      </w:r>
      <w:r w:rsidRPr="006B0739">
        <w:t>&lt;0.0001.</w:t>
      </w:r>
    </w:p>
    <w:p w14:paraId="39EE7BD6" w14:textId="77777777" w:rsidR="004A2351" w:rsidRDefault="004A2351"/>
    <w:sectPr w:rsidR="004A2351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5383508"/>
      <w:docPartObj>
        <w:docPartGallery w:val="Page Numbers (Bottom of Page)"/>
        <w:docPartUnique/>
      </w:docPartObj>
    </w:sdtPr>
    <w:sdtContent>
      <w:p w14:paraId="4C1E5DD0" w14:textId="77777777" w:rsidR="00000000" w:rsidRDefault="00000000" w:rsidP="00B45C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01DB70" w14:textId="77777777" w:rsidR="00000000" w:rsidRDefault="00000000" w:rsidP="007B63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0920992"/>
      <w:docPartObj>
        <w:docPartGallery w:val="Page Numbers (Bottom of Page)"/>
        <w:docPartUnique/>
      </w:docPartObj>
    </w:sdtPr>
    <w:sdtContent>
      <w:p w14:paraId="06569FB9" w14:textId="77777777" w:rsidR="00000000" w:rsidRDefault="00000000" w:rsidP="00B45C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443A3EE5" w14:textId="77777777" w:rsidR="00000000" w:rsidRDefault="00000000" w:rsidP="007B63E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7A3"/>
    <w:rsid w:val="0000496E"/>
    <w:rsid w:val="0001540F"/>
    <w:rsid w:val="00022FE5"/>
    <w:rsid w:val="00023FF0"/>
    <w:rsid w:val="00032C7B"/>
    <w:rsid w:val="000352ED"/>
    <w:rsid w:val="00044B1E"/>
    <w:rsid w:val="000723CD"/>
    <w:rsid w:val="00074934"/>
    <w:rsid w:val="000901E1"/>
    <w:rsid w:val="00097FE7"/>
    <w:rsid w:val="000A1312"/>
    <w:rsid w:val="000B1F8E"/>
    <w:rsid w:val="000C1459"/>
    <w:rsid w:val="000C73D9"/>
    <w:rsid w:val="000D54B9"/>
    <w:rsid w:val="000F1ED4"/>
    <w:rsid w:val="001038E5"/>
    <w:rsid w:val="00105E24"/>
    <w:rsid w:val="00107B99"/>
    <w:rsid w:val="00114305"/>
    <w:rsid w:val="001211B6"/>
    <w:rsid w:val="0012200E"/>
    <w:rsid w:val="00130B91"/>
    <w:rsid w:val="001466D7"/>
    <w:rsid w:val="00146B3F"/>
    <w:rsid w:val="001504CD"/>
    <w:rsid w:val="001627D4"/>
    <w:rsid w:val="00170189"/>
    <w:rsid w:val="00181AB3"/>
    <w:rsid w:val="00183A76"/>
    <w:rsid w:val="001845B4"/>
    <w:rsid w:val="001935F0"/>
    <w:rsid w:val="00196248"/>
    <w:rsid w:val="001A0694"/>
    <w:rsid w:val="001A769F"/>
    <w:rsid w:val="001B58F7"/>
    <w:rsid w:val="001D10D7"/>
    <w:rsid w:val="001D72FD"/>
    <w:rsid w:val="001E1B69"/>
    <w:rsid w:val="001E3FA9"/>
    <w:rsid w:val="0020259F"/>
    <w:rsid w:val="00211558"/>
    <w:rsid w:val="002219CA"/>
    <w:rsid w:val="00224CDD"/>
    <w:rsid w:val="00235BB7"/>
    <w:rsid w:val="002402C1"/>
    <w:rsid w:val="002A4B9B"/>
    <w:rsid w:val="002C32A5"/>
    <w:rsid w:val="002C47B8"/>
    <w:rsid w:val="002D4F7C"/>
    <w:rsid w:val="002E0625"/>
    <w:rsid w:val="002E18B5"/>
    <w:rsid w:val="002E218C"/>
    <w:rsid w:val="002F6494"/>
    <w:rsid w:val="003176C5"/>
    <w:rsid w:val="003178AE"/>
    <w:rsid w:val="0031793D"/>
    <w:rsid w:val="00322E36"/>
    <w:rsid w:val="00331D07"/>
    <w:rsid w:val="00345A6A"/>
    <w:rsid w:val="003529D5"/>
    <w:rsid w:val="00357B8D"/>
    <w:rsid w:val="00361AC7"/>
    <w:rsid w:val="003672FE"/>
    <w:rsid w:val="0037052D"/>
    <w:rsid w:val="0037651B"/>
    <w:rsid w:val="0039520E"/>
    <w:rsid w:val="003975AA"/>
    <w:rsid w:val="003B7C00"/>
    <w:rsid w:val="003D002B"/>
    <w:rsid w:val="003D3966"/>
    <w:rsid w:val="00402D5B"/>
    <w:rsid w:val="004112EE"/>
    <w:rsid w:val="00412686"/>
    <w:rsid w:val="00420EAC"/>
    <w:rsid w:val="00430261"/>
    <w:rsid w:val="00440589"/>
    <w:rsid w:val="00443864"/>
    <w:rsid w:val="004529B0"/>
    <w:rsid w:val="00454B3C"/>
    <w:rsid w:val="00455308"/>
    <w:rsid w:val="00463195"/>
    <w:rsid w:val="00463E8B"/>
    <w:rsid w:val="00466A81"/>
    <w:rsid w:val="00477052"/>
    <w:rsid w:val="004960B2"/>
    <w:rsid w:val="00496374"/>
    <w:rsid w:val="004A2351"/>
    <w:rsid w:val="004D17C6"/>
    <w:rsid w:val="004E239D"/>
    <w:rsid w:val="004E4440"/>
    <w:rsid w:val="004F2800"/>
    <w:rsid w:val="00513CE1"/>
    <w:rsid w:val="0051658B"/>
    <w:rsid w:val="0052373D"/>
    <w:rsid w:val="00527D6F"/>
    <w:rsid w:val="00531B15"/>
    <w:rsid w:val="005325FD"/>
    <w:rsid w:val="005329DE"/>
    <w:rsid w:val="005468DE"/>
    <w:rsid w:val="00555217"/>
    <w:rsid w:val="0056773A"/>
    <w:rsid w:val="00571403"/>
    <w:rsid w:val="005725D4"/>
    <w:rsid w:val="00584F1D"/>
    <w:rsid w:val="005940C7"/>
    <w:rsid w:val="005A2E78"/>
    <w:rsid w:val="005C2252"/>
    <w:rsid w:val="005C6E95"/>
    <w:rsid w:val="005F793A"/>
    <w:rsid w:val="00601312"/>
    <w:rsid w:val="0061603F"/>
    <w:rsid w:val="00627F20"/>
    <w:rsid w:val="006514C1"/>
    <w:rsid w:val="00653D47"/>
    <w:rsid w:val="006621A9"/>
    <w:rsid w:val="00663E1E"/>
    <w:rsid w:val="00682A57"/>
    <w:rsid w:val="00696BE5"/>
    <w:rsid w:val="006A49A1"/>
    <w:rsid w:val="006C1482"/>
    <w:rsid w:val="006F1711"/>
    <w:rsid w:val="00700F86"/>
    <w:rsid w:val="00710124"/>
    <w:rsid w:val="00714A39"/>
    <w:rsid w:val="00717AB5"/>
    <w:rsid w:val="007249B2"/>
    <w:rsid w:val="0072607C"/>
    <w:rsid w:val="007355F4"/>
    <w:rsid w:val="00735801"/>
    <w:rsid w:val="00741791"/>
    <w:rsid w:val="00745A5A"/>
    <w:rsid w:val="00761474"/>
    <w:rsid w:val="00766384"/>
    <w:rsid w:val="007718BA"/>
    <w:rsid w:val="00780D11"/>
    <w:rsid w:val="0079002D"/>
    <w:rsid w:val="007967A3"/>
    <w:rsid w:val="007B0A6E"/>
    <w:rsid w:val="007B6552"/>
    <w:rsid w:val="007B7E53"/>
    <w:rsid w:val="007C004B"/>
    <w:rsid w:val="007C427B"/>
    <w:rsid w:val="007C475E"/>
    <w:rsid w:val="007D26BA"/>
    <w:rsid w:val="007E68ED"/>
    <w:rsid w:val="00803622"/>
    <w:rsid w:val="00820EF1"/>
    <w:rsid w:val="00823F12"/>
    <w:rsid w:val="00836460"/>
    <w:rsid w:val="00842A3A"/>
    <w:rsid w:val="008541D1"/>
    <w:rsid w:val="00855878"/>
    <w:rsid w:val="008577EE"/>
    <w:rsid w:val="008675F4"/>
    <w:rsid w:val="00876A61"/>
    <w:rsid w:val="008805DE"/>
    <w:rsid w:val="008B555E"/>
    <w:rsid w:val="008B59FC"/>
    <w:rsid w:val="008B5F83"/>
    <w:rsid w:val="008C2A73"/>
    <w:rsid w:val="008D25BC"/>
    <w:rsid w:val="008E7E0A"/>
    <w:rsid w:val="008E7EA5"/>
    <w:rsid w:val="008F39D4"/>
    <w:rsid w:val="008F47B3"/>
    <w:rsid w:val="0090541D"/>
    <w:rsid w:val="009170AA"/>
    <w:rsid w:val="00925732"/>
    <w:rsid w:val="00927CFE"/>
    <w:rsid w:val="00931392"/>
    <w:rsid w:val="00932C02"/>
    <w:rsid w:val="0095493E"/>
    <w:rsid w:val="00965352"/>
    <w:rsid w:val="00972A4A"/>
    <w:rsid w:val="00994B4F"/>
    <w:rsid w:val="00997429"/>
    <w:rsid w:val="009A11F9"/>
    <w:rsid w:val="009A5059"/>
    <w:rsid w:val="009B21BE"/>
    <w:rsid w:val="009D41E8"/>
    <w:rsid w:val="009E17E3"/>
    <w:rsid w:val="009F675B"/>
    <w:rsid w:val="00A0069F"/>
    <w:rsid w:val="00A12AED"/>
    <w:rsid w:val="00A138E9"/>
    <w:rsid w:val="00A157BD"/>
    <w:rsid w:val="00A16239"/>
    <w:rsid w:val="00A2276D"/>
    <w:rsid w:val="00A33EC8"/>
    <w:rsid w:val="00A46069"/>
    <w:rsid w:val="00A4696C"/>
    <w:rsid w:val="00A46CED"/>
    <w:rsid w:val="00A46E74"/>
    <w:rsid w:val="00A6218C"/>
    <w:rsid w:val="00A72213"/>
    <w:rsid w:val="00A8029D"/>
    <w:rsid w:val="00A90F69"/>
    <w:rsid w:val="00AB1913"/>
    <w:rsid w:val="00AE3100"/>
    <w:rsid w:val="00B00371"/>
    <w:rsid w:val="00B16511"/>
    <w:rsid w:val="00B25568"/>
    <w:rsid w:val="00B329F2"/>
    <w:rsid w:val="00B57541"/>
    <w:rsid w:val="00B57FAE"/>
    <w:rsid w:val="00B6371D"/>
    <w:rsid w:val="00B91A50"/>
    <w:rsid w:val="00B91E6F"/>
    <w:rsid w:val="00BB6EF4"/>
    <w:rsid w:val="00BB7CA0"/>
    <w:rsid w:val="00BD07E6"/>
    <w:rsid w:val="00BD189E"/>
    <w:rsid w:val="00BF3384"/>
    <w:rsid w:val="00C04421"/>
    <w:rsid w:val="00C12D71"/>
    <w:rsid w:val="00C2111F"/>
    <w:rsid w:val="00C2129F"/>
    <w:rsid w:val="00C24A6F"/>
    <w:rsid w:val="00C462C8"/>
    <w:rsid w:val="00C5192C"/>
    <w:rsid w:val="00C52A79"/>
    <w:rsid w:val="00C556C7"/>
    <w:rsid w:val="00C77527"/>
    <w:rsid w:val="00C81144"/>
    <w:rsid w:val="00C84FE5"/>
    <w:rsid w:val="00CA6386"/>
    <w:rsid w:val="00CA6B13"/>
    <w:rsid w:val="00CB0D53"/>
    <w:rsid w:val="00CD4605"/>
    <w:rsid w:val="00CD4AB1"/>
    <w:rsid w:val="00CE0267"/>
    <w:rsid w:val="00CF2FBA"/>
    <w:rsid w:val="00CF3351"/>
    <w:rsid w:val="00D01D30"/>
    <w:rsid w:val="00D26A5C"/>
    <w:rsid w:val="00D36625"/>
    <w:rsid w:val="00D41256"/>
    <w:rsid w:val="00D52A7C"/>
    <w:rsid w:val="00D566D4"/>
    <w:rsid w:val="00D65CA5"/>
    <w:rsid w:val="00D67B5E"/>
    <w:rsid w:val="00D804C2"/>
    <w:rsid w:val="00D93A8D"/>
    <w:rsid w:val="00DA1122"/>
    <w:rsid w:val="00DA3E57"/>
    <w:rsid w:val="00DB41B2"/>
    <w:rsid w:val="00DB59D9"/>
    <w:rsid w:val="00DB68AB"/>
    <w:rsid w:val="00DC724E"/>
    <w:rsid w:val="00DE49BE"/>
    <w:rsid w:val="00DE7EDA"/>
    <w:rsid w:val="00E03886"/>
    <w:rsid w:val="00E05014"/>
    <w:rsid w:val="00E0525F"/>
    <w:rsid w:val="00E27D14"/>
    <w:rsid w:val="00E34FC2"/>
    <w:rsid w:val="00E35200"/>
    <w:rsid w:val="00E35890"/>
    <w:rsid w:val="00E60C3C"/>
    <w:rsid w:val="00E61BAC"/>
    <w:rsid w:val="00E75302"/>
    <w:rsid w:val="00E85773"/>
    <w:rsid w:val="00E90E40"/>
    <w:rsid w:val="00E97A34"/>
    <w:rsid w:val="00EA4730"/>
    <w:rsid w:val="00EB051A"/>
    <w:rsid w:val="00EB2C2D"/>
    <w:rsid w:val="00EB5A84"/>
    <w:rsid w:val="00ED4D7D"/>
    <w:rsid w:val="00EE30E7"/>
    <w:rsid w:val="00EF403C"/>
    <w:rsid w:val="00F01A7C"/>
    <w:rsid w:val="00F023EB"/>
    <w:rsid w:val="00F21C81"/>
    <w:rsid w:val="00F24397"/>
    <w:rsid w:val="00F30900"/>
    <w:rsid w:val="00F3355F"/>
    <w:rsid w:val="00F37AA4"/>
    <w:rsid w:val="00F76347"/>
    <w:rsid w:val="00F858B0"/>
    <w:rsid w:val="00FB0063"/>
    <w:rsid w:val="00FB4280"/>
    <w:rsid w:val="00FD2BCB"/>
    <w:rsid w:val="00FD4BF3"/>
    <w:rsid w:val="00FE3EFE"/>
    <w:rsid w:val="00FF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F6D7A"/>
  <w15:chartTrackingRefBased/>
  <w15:docId w15:val="{070273AB-282B-FE40-B6E6-F45C5B3A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7A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67A3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967A3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96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ong</dc:creator>
  <cp:keywords/>
  <dc:description/>
  <cp:lastModifiedBy>Susan Wong</cp:lastModifiedBy>
  <cp:revision>1</cp:revision>
  <dcterms:created xsi:type="dcterms:W3CDTF">2023-08-19T12:23:00Z</dcterms:created>
  <dcterms:modified xsi:type="dcterms:W3CDTF">2023-08-19T12:25:00Z</dcterms:modified>
</cp:coreProperties>
</file>